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18CD" w:rsidRPr="00AA7459" w:rsidRDefault="003118CD" w:rsidP="003118CD">
      <w:pPr>
        <w:spacing w:line="480" w:lineRule="auto"/>
        <w:rPr>
          <w:sz w:val="20"/>
          <w:szCs w:val="20"/>
        </w:rPr>
      </w:pPr>
      <w:r>
        <w:rPr>
          <w:sz w:val="20"/>
          <w:szCs w:val="20"/>
          <w:lang w:eastAsia="ko-KR"/>
        </w:rPr>
        <w:t>Additional file 3</w:t>
      </w:r>
      <w:bookmarkStart w:id="0" w:name="_GoBack"/>
      <w:bookmarkEnd w:id="0"/>
      <w:r w:rsidRPr="00AA7459">
        <w:rPr>
          <w:sz w:val="20"/>
          <w:szCs w:val="20"/>
        </w:rPr>
        <w:t xml:space="preserve">. Flow Chart </w:t>
      </w:r>
      <w:r w:rsidRPr="00AA7459">
        <w:rPr>
          <w:rFonts w:hint="eastAsia"/>
          <w:sz w:val="20"/>
          <w:szCs w:val="20"/>
        </w:rPr>
        <w:t>for</w:t>
      </w:r>
      <w:r w:rsidRPr="00AA7459">
        <w:rPr>
          <w:sz w:val="20"/>
          <w:szCs w:val="20"/>
        </w:rPr>
        <w:t xml:space="preserve"> </w:t>
      </w:r>
      <w:r w:rsidRPr="00AA7459">
        <w:rPr>
          <w:rFonts w:hint="eastAsia"/>
          <w:sz w:val="20"/>
          <w:szCs w:val="20"/>
        </w:rPr>
        <w:t>identification</w:t>
      </w:r>
      <w:r w:rsidRPr="00AA7459">
        <w:rPr>
          <w:sz w:val="20"/>
          <w:szCs w:val="20"/>
        </w:rPr>
        <w:t xml:space="preserve"> </w:t>
      </w:r>
      <w:r w:rsidRPr="00AA7459">
        <w:rPr>
          <w:rFonts w:hint="eastAsia"/>
          <w:sz w:val="20"/>
          <w:szCs w:val="20"/>
        </w:rPr>
        <w:t>of</w:t>
      </w:r>
      <w:r w:rsidRPr="00AA7459">
        <w:rPr>
          <w:sz w:val="20"/>
          <w:szCs w:val="20"/>
        </w:rPr>
        <w:t xml:space="preserve"> </w:t>
      </w:r>
      <w:r w:rsidRPr="00AA7459">
        <w:rPr>
          <w:rFonts w:hint="eastAsia"/>
          <w:sz w:val="20"/>
          <w:szCs w:val="20"/>
        </w:rPr>
        <w:t>included</w:t>
      </w:r>
      <w:r w:rsidRPr="00AA7459">
        <w:rPr>
          <w:sz w:val="20"/>
          <w:szCs w:val="20"/>
        </w:rPr>
        <w:t xml:space="preserve"> </w:t>
      </w:r>
      <w:r w:rsidRPr="00AA7459">
        <w:rPr>
          <w:rFonts w:hint="eastAsia"/>
          <w:sz w:val="20"/>
          <w:szCs w:val="20"/>
        </w:rPr>
        <w:t>studies.</w:t>
      </w:r>
      <w:r w:rsidRPr="00AA7459">
        <w:rPr>
          <w:sz w:val="20"/>
          <w:szCs w:val="20"/>
        </w:rPr>
        <w:t xml:space="preserve"> </w:t>
      </w:r>
      <w:r w:rsidRPr="00AA7459">
        <w:rPr>
          <w:rFonts w:hint="eastAsia"/>
          <w:sz w:val="20"/>
          <w:szCs w:val="20"/>
        </w:rPr>
        <w:t>This</w:t>
      </w:r>
      <w:r w:rsidRPr="00AA7459">
        <w:rPr>
          <w:sz w:val="20"/>
          <w:szCs w:val="20"/>
        </w:rPr>
        <w:t xml:space="preserve"> </w:t>
      </w:r>
      <w:r w:rsidRPr="00AA7459">
        <w:rPr>
          <w:rFonts w:hint="eastAsia"/>
          <w:sz w:val="20"/>
          <w:szCs w:val="20"/>
        </w:rPr>
        <w:t>flow</w:t>
      </w:r>
      <w:r w:rsidRPr="00AA7459">
        <w:rPr>
          <w:sz w:val="20"/>
          <w:szCs w:val="20"/>
        </w:rPr>
        <w:t xml:space="preserve"> </w:t>
      </w:r>
      <w:r w:rsidRPr="00AA7459">
        <w:rPr>
          <w:rFonts w:hint="eastAsia"/>
          <w:sz w:val="20"/>
          <w:szCs w:val="20"/>
        </w:rPr>
        <w:t>diagram</w:t>
      </w:r>
      <w:r w:rsidRPr="00AA7459">
        <w:rPr>
          <w:sz w:val="20"/>
          <w:szCs w:val="20"/>
        </w:rPr>
        <w:t xml:space="preserve"> </w:t>
      </w:r>
      <w:r w:rsidRPr="00AA7459">
        <w:rPr>
          <w:rFonts w:hint="eastAsia"/>
          <w:sz w:val="20"/>
          <w:szCs w:val="20"/>
        </w:rPr>
        <w:t>is</w:t>
      </w:r>
      <w:r w:rsidRPr="00AA7459">
        <w:rPr>
          <w:sz w:val="20"/>
          <w:szCs w:val="20"/>
        </w:rPr>
        <w:t xml:space="preserve"> </w:t>
      </w:r>
      <w:r w:rsidRPr="00AA7459">
        <w:rPr>
          <w:rFonts w:hint="eastAsia"/>
          <w:sz w:val="20"/>
          <w:szCs w:val="20"/>
        </w:rPr>
        <w:t>based</w:t>
      </w:r>
      <w:r w:rsidRPr="00AA7459">
        <w:rPr>
          <w:sz w:val="20"/>
          <w:szCs w:val="20"/>
        </w:rPr>
        <w:t xml:space="preserve"> </w:t>
      </w:r>
      <w:r w:rsidRPr="00AA7459">
        <w:rPr>
          <w:rFonts w:hint="eastAsia"/>
          <w:sz w:val="20"/>
          <w:szCs w:val="20"/>
        </w:rPr>
        <w:t>on</w:t>
      </w:r>
      <w:r w:rsidRPr="00AA7459">
        <w:rPr>
          <w:sz w:val="20"/>
          <w:szCs w:val="20"/>
        </w:rPr>
        <w:t xml:space="preserve"> </w:t>
      </w:r>
      <w:r w:rsidRPr="00AA7459">
        <w:rPr>
          <w:rFonts w:hint="eastAsia"/>
          <w:sz w:val="20"/>
          <w:szCs w:val="20"/>
        </w:rPr>
        <w:t>PRISMA</w:t>
      </w:r>
      <w:r w:rsidRPr="00AA7459">
        <w:rPr>
          <w:sz w:val="20"/>
          <w:szCs w:val="20"/>
        </w:rPr>
        <w:t xml:space="preserve"> </w:t>
      </w:r>
      <w:r w:rsidRPr="00AA7459">
        <w:rPr>
          <w:rFonts w:hint="eastAsia"/>
          <w:sz w:val="20"/>
          <w:szCs w:val="20"/>
        </w:rPr>
        <w:t>2020</w:t>
      </w:r>
      <w:r w:rsidRPr="00AA7459">
        <w:rPr>
          <w:sz w:val="20"/>
          <w:szCs w:val="20"/>
        </w:rPr>
        <w:t xml:space="preserve"> </w:t>
      </w:r>
      <w:r w:rsidRPr="00AA7459">
        <w:rPr>
          <w:rFonts w:hint="eastAsia"/>
          <w:sz w:val="20"/>
          <w:szCs w:val="20"/>
        </w:rPr>
        <w:t>flow</w:t>
      </w:r>
      <w:r w:rsidRPr="00AA7459">
        <w:rPr>
          <w:sz w:val="20"/>
          <w:szCs w:val="20"/>
        </w:rPr>
        <w:t xml:space="preserve"> </w:t>
      </w:r>
      <w:r w:rsidRPr="00AA7459">
        <w:rPr>
          <w:rFonts w:hint="eastAsia"/>
          <w:sz w:val="20"/>
          <w:szCs w:val="20"/>
        </w:rPr>
        <w:t>diagram</w:t>
      </w:r>
      <w:r w:rsidRPr="00AA7459">
        <w:rPr>
          <w:sz w:val="20"/>
          <w:szCs w:val="20"/>
        </w:rPr>
        <w:t xml:space="preserve"> </w:t>
      </w:r>
      <w:r w:rsidRPr="00AA7459">
        <w:rPr>
          <w:rFonts w:hint="eastAsia"/>
          <w:sz w:val="20"/>
          <w:szCs w:val="20"/>
        </w:rPr>
        <w:t>for</w:t>
      </w:r>
      <w:r w:rsidRPr="00AA7459">
        <w:rPr>
          <w:sz w:val="20"/>
          <w:szCs w:val="20"/>
        </w:rPr>
        <w:t xml:space="preserve"> </w:t>
      </w:r>
      <w:r w:rsidRPr="00AA7459">
        <w:rPr>
          <w:rFonts w:hint="eastAsia"/>
          <w:sz w:val="20"/>
          <w:szCs w:val="20"/>
        </w:rPr>
        <w:t>new</w:t>
      </w:r>
      <w:r w:rsidRPr="00AA7459">
        <w:rPr>
          <w:sz w:val="20"/>
          <w:szCs w:val="20"/>
        </w:rPr>
        <w:t xml:space="preserve"> </w:t>
      </w:r>
      <w:r w:rsidRPr="00AA7459">
        <w:rPr>
          <w:rFonts w:hint="eastAsia"/>
          <w:sz w:val="20"/>
          <w:szCs w:val="20"/>
        </w:rPr>
        <w:t>systematic</w:t>
      </w:r>
      <w:r w:rsidRPr="00AA7459">
        <w:rPr>
          <w:sz w:val="20"/>
          <w:szCs w:val="20"/>
        </w:rPr>
        <w:t xml:space="preserve"> </w:t>
      </w:r>
      <w:r w:rsidRPr="00AA7459">
        <w:rPr>
          <w:rFonts w:hint="eastAsia"/>
          <w:sz w:val="20"/>
          <w:szCs w:val="20"/>
        </w:rPr>
        <w:t>reviews.</w:t>
      </w:r>
      <w:r w:rsidRPr="00AA7459">
        <w:rPr>
          <w:sz w:val="20"/>
          <w:szCs w:val="20"/>
        </w:rPr>
        <w:t xml:space="preserve"> </w:t>
      </w:r>
    </w:p>
    <w:p w:rsidR="003118CD" w:rsidRDefault="003118CD" w:rsidP="003118CD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7EF6736" wp14:editId="76576059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Pr="001502CF" w:rsidRDefault="003118CD" w:rsidP="003118C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EF6736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" fillcolor="#ffc000 [3207]" strokecolor="#7f5f00 [1607]" strokeweight="1pt">
                <v:textbox>
                  <w:txbxContent>
                    <w:p w:rsidR="003118CD" w:rsidRPr="001502CF" w:rsidRDefault="003118CD" w:rsidP="003118CD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1183F74" wp14:editId="6A4708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Pr="001502CF" w:rsidRDefault="003118CD" w:rsidP="003118C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183F74" id="Flowchart: Alternate Process 29" o:spid="_x0000_s1027" type="#_x0000_t176" style="position:absolute;margin-left:44.65pt;margin-top:5.85pt;width:342.15pt;height:20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B0D/AA3wAAAAgBAAAPAAAAAAAAAAAAAAAAAOQEAABkcnMvZG93bnJldi54bWxQSwUG&#10;AAAAAAQABADzAAAA8AUAAAAA&#10;" fillcolor="#ffc000 [3207]" strokecolor="#7f5f00 [1607]" strokeweight="1pt">
                <v:textbox>
                  <w:txbxContent>
                    <w:p w:rsidR="003118CD" w:rsidRPr="001502CF" w:rsidRDefault="003118CD" w:rsidP="003118CD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:rsidR="003118CD" w:rsidRDefault="003118CD" w:rsidP="003118CD"/>
    <w:p w:rsidR="003118CD" w:rsidRDefault="003118CD" w:rsidP="003118CD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127C2C" wp14:editId="5A32702F">
                <wp:simplePos x="0" y="0"/>
                <wp:positionH relativeFrom="column">
                  <wp:posOffset>3038475</wp:posOffset>
                </wp:positionH>
                <wp:positionV relativeFrom="paragraph">
                  <wp:posOffset>76835</wp:posOffset>
                </wp:positionV>
                <wp:extent cx="1887220" cy="1381125"/>
                <wp:effectExtent l="0" t="0" r="1778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81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:rsidR="003118CD" w:rsidRDefault="003118CD" w:rsidP="003118C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 34)</w:t>
                            </w:r>
                          </w:p>
                          <w:p w:rsidR="003118CD" w:rsidRDefault="003118CD" w:rsidP="003118C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0)</w:t>
                            </w:r>
                          </w:p>
                          <w:p w:rsidR="003118CD" w:rsidRPr="00560609" w:rsidRDefault="003118CD" w:rsidP="003118C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17; protocols reported at clinical trial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127C2C" id="Rectangle 2" o:spid="_x0000_s1028" style="position:absolute;margin-left:239.25pt;margin-top:6.05pt;width:148.6pt;height:10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" filled="f" strokecolor="black [3213]" strokeweight="1pt">
                <v:textbox>
                  <w:txbxContent>
                    <w:p w:rsidR="003118CD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:rsidR="003118CD" w:rsidRDefault="003118CD" w:rsidP="003118C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 34)</w:t>
                      </w:r>
                    </w:p>
                    <w:p w:rsidR="003118CD" w:rsidRDefault="003118CD" w:rsidP="003118C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0)</w:t>
                      </w:r>
                    </w:p>
                    <w:p w:rsidR="003118CD" w:rsidRPr="00560609" w:rsidRDefault="003118CD" w:rsidP="003118C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 17; protocols reported at clinical trials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C06B0DC" wp14:editId="07BBD672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:rsidR="003118CD" w:rsidRDefault="003118CD" w:rsidP="003118C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sites (n = 0)</w:t>
                            </w:r>
                          </w:p>
                          <w:p w:rsidR="003118CD" w:rsidRDefault="003118CD" w:rsidP="003118C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ganisations (n = 0)</w:t>
                            </w:r>
                          </w:p>
                          <w:p w:rsidR="003118CD" w:rsidRDefault="003118CD" w:rsidP="003118C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tation searching (n = 3)</w:t>
                            </w:r>
                          </w:p>
                          <w:p w:rsidR="003118CD" w:rsidRPr="00560609" w:rsidRDefault="003118CD" w:rsidP="003118C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06B0DC" id="Rectangle 10" o:spid="_x0000_s1029" style="position:absolute;margin-left:413.85pt;margin-top:6.2pt;width:148.6pt;height:97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" filled="f" strokecolor="black [3213]" strokeweight="1pt">
                <v:textbox>
                  <w:txbxContent>
                    <w:p w:rsidR="003118CD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:rsidR="003118CD" w:rsidRDefault="003118CD" w:rsidP="003118C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sites (n = 0)</w:t>
                      </w:r>
                    </w:p>
                    <w:p w:rsidR="003118CD" w:rsidRDefault="003118CD" w:rsidP="003118C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ganisations (n = 0)</w:t>
                      </w:r>
                    </w:p>
                    <w:p w:rsidR="003118CD" w:rsidRDefault="003118CD" w:rsidP="003118C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tation searching (n = 3)</w:t>
                      </w:r>
                    </w:p>
                    <w:p w:rsidR="003118CD" w:rsidRPr="00560609" w:rsidRDefault="003118CD" w:rsidP="003118C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1E83D1" wp14:editId="49B3CFCD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:rsidR="003118CD" w:rsidRDefault="003118CD" w:rsidP="003118C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3)</w:t>
                            </w:r>
                          </w:p>
                          <w:p w:rsidR="003118CD" w:rsidRPr="00560609" w:rsidRDefault="003118CD" w:rsidP="003118C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gisters (n = 9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1E83D1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B+vrAt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:rsidR="003118CD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:rsidR="003118CD" w:rsidRDefault="003118CD" w:rsidP="003118C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 3)</w:t>
                      </w:r>
                    </w:p>
                    <w:p w:rsidR="003118CD" w:rsidRPr="00560609" w:rsidRDefault="003118CD" w:rsidP="003118C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gisters (n = 90)</w:t>
                      </w:r>
                    </w:p>
                  </w:txbxContent>
                </v:textbox>
              </v:rect>
            </w:pict>
          </mc:Fallback>
        </mc:AlternateContent>
      </w:r>
    </w:p>
    <w:p w:rsidR="003118CD" w:rsidRDefault="003118CD" w:rsidP="003118CD"/>
    <w:p w:rsidR="003118CD" w:rsidRDefault="003118CD" w:rsidP="003118CD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237D460" wp14:editId="02DB25BE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Pr="001502CF" w:rsidRDefault="003118CD" w:rsidP="003118C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37D460" id="Flowchart: Alternate Process 31" o:spid="_x0000_s1031" type="#_x0000_t176" style="position:absolute;margin-left:-31.8pt;margin-top:17.5pt;width:100.55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3KC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Z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CHPcoL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:rsidR="003118CD" w:rsidRPr="001502CF" w:rsidRDefault="003118CD" w:rsidP="003118CD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3118CD" w:rsidRDefault="003118CD" w:rsidP="003118CD"/>
    <w:p w:rsidR="003118CD" w:rsidRDefault="003118CD" w:rsidP="003118CD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43ACB6" wp14:editId="3B458EEC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BE7B97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:rsidR="003118CD" w:rsidRDefault="003118CD" w:rsidP="003118CD"/>
    <w:p w:rsidR="003118CD" w:rsidRDefault="003118CD" w:rsidP="003118CD"/>
    <w:p w:rsidR="003118CD" w:rsidRDefault="003118CD" w:rsidP="003118CD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688C52E" wp14:editId="7801608E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B69B36" id="Straight Arrow Connector 23" o:spid="_x0000_s1026" type="#_x0000_t32" style="position:absolute;left:0;text-align:left;margin-left:487.5pt;margin-top:10.45pt;width:0;height:85.5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7E228AF" wp14:editId="6A3FC093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375BEE" id="Straight Arrow Connector 27" o:spid="_x0000_s1026" type="#_x0000_t32" style="position:absolute;left:0;text-align:left;margin-left:110.25pt;margin-top:10.15pt;width:0;height:22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:rsidR="003118CD" w:rsidRDefault="003118CD" w:rsidP="003118CD"/>
    <w:p w:rsidR="003118CD" w:rsidRDefault="003118CD" w:rsidP="003118CD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ACBC309" wp14:editId="6605FEDE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7769D8" id="Straight Arrow Connector 15" o:spid="_x0000_s1026" type="#_x0000_t32" style="position:absolute;left:0;text-align:left;margin-left:193.2pt;margin-top:25.85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0F793F" wp14:editId="5FAB1D42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:rsidR="003118CD" w:rsidRPr="00560609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0F793F" id="Rectangle 3" o:spid="_x0000_s1032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A14HA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:rsidR="003118CD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:rsidR="003118CD" w:rsidRPr="00560609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8E4FBB" wp14:editId="6895A235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:rsidR="003118CD" w:rsidRPr="00560609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8E4FBB" id="Rectangle 4" o:spid="_x0000_s1033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E+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uUiaIabDVQH&#10;ZJCF1FrO8LsGH/KeOf/ELPYSvj3OB/+Ii1TQlRSGHSU12F8f3Qd9pDhKKemwN0vqfu6YFZSo7xrJ&#10;/zVfLEIzx8NieRH4ZU8lm1OJ3rU3gGTIcRIZHrdB36txKy20bzhG1sEripjm6Luk3NvxcOPTzMBB&#10;xMV6HdWwgQ3z9/rF8AAe6hyI+tq/MWsGNnvsgwcY+5gV70iddIOlhvXOg2wi4491HV4Amz9SaRhU&#10;YbqcnqPWcZyufgM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OAAT6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:rsidR="003118CD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:rsidR="003118CD" w:rsidRPr="00560609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4)</w:t>
                      </w:r>
                    </w:p>
                  </w:txbxContent>
                </v:textbox>
              </v:rect>
            </w:pict>
          </mc:Fallback>
        </mc:AlternateContent>
      </w:r>
    </w:p>
    <w:p w:rsidR="003118CD" w:rsidRDefault="003118CD" w:rsidP="003118CD"/>
    <w:p w:rsidR="003118CD" w:rsidRDefault="003118CD" w:rsidP="003118CD"/>
    <w:p w:rsidR="003118CD" w:rsidRDefault="003118CD" w:rsidP="003118CD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F7CACF6" wp14:editId="7D042DCF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83F996" id="Straight Arrow Connector 35" o:spid="_x0000_s1026" type="#_x0000_t32" style="position:absolute;left:0;text-align:left;margin-left:110.25pt;margin-top:7.85pt;width:0;height:22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:rsidR="003118CD" w:rsidRDefault="003118CD" w:rsidP="003118CD"/>
    <w:p w:rsidR="003118CD" w:rsidRDefault="003118CD" w:rsidP="003118CD"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45E533D" wp14:editId="51AC1A82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:rsidR="003118CD" w:rsidRPr="00560609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5E533D" id="Rectangle 20" o:spid="_x0000_s1034" style="position:absolute;margin-left:610.45pt;margin-top:4.95pt;width:148.6pt;height:41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Z6CnQIAAJg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" filled="f" strokecolor="black [3213]" strokeweight="1pt">
                <v:textbox>
                  <w:txbxContent>
                    <w:p w:rsidR="003118CD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:rsidR="003118CD" w:rsidRPr="00560609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281D4C7" wp14:editId="59CCB12E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:rsidR="003118CD" w:rsidRPr="00560609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81D4C7" id="Rectangle 7" o:spid="_x0000_s1035" style="position:absolute;margin-left:415pt;margin-top:4.45pt;width:148.6pt;height:41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" filled="f" strokecolor="black [3213]" strokeweight="1pt">
                <v:textbox>
                  <w:txbxContent>
                    <w:p w:rsidR="003118CD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:rsidR="003118CD" w:rsidRPr="00560609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B61837" wp14:editId="10CBBC0B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:rsidR="003118CD" w:rsidRPr="00560609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B61837" id="Rectangle 5" o:spid="_x0000_s1036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iY8ngIAAJc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Xmqla7W&#10;UO6RQh762QpO3tX4kvcixCfhcZjw8XFBxEf8aANtwWE4cVaB//XRPdkjx1HLWYvDWfDwcyu84sx8&#10;t8j+r/lsRtOchNn8ggjmTzXrU43dNjeAbMhxFTmZjmQfzXjUHpo33CMriooqYSXGLriMfhRuYr80&#10;cBNJtVolM5xgJ+K9fXGSwKnRxNTX7k14N9A54iA8wDjIYvGO1b0teVpYbSPoOlH+2NfhCXD6E5eG&#10;TUXr5VROVsd9uvwN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PvuJjyeAgAAlw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:rsidR="003118CD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:rsidR="003118CD" w:rsidRPr="00560609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2F99F1A" wp14:editId="6D598F9E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F1CC3F" id="Straight Arrow Connector 16" o:spid="_x0000_s1026" type="#_x0000_t32" style="position:absolute;left:0;text-align:left;margin-left:193.95pt;margin-top:25.25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E7A540" wp14:editId="14BB3DAD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:rsidR="003118CD" w:rsidRPr="00560609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E7A540" id="Rectangle 6" o:spid="_x0000_s1037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1wvXknQIAAJc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:rsidR="003118CD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:rsidR="003118CD" w:rsidRPr="00560609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:rsidR="003118CD" w:rsidRDefault="003118CD" w:rsidP="003118CD"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E39DCE1" wp14:editId="3CDB8512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802D28" id="Straight Arrow Connector 21" o:spid="_x0000_s1026" type="#_x0000_t32" style="position:absolute;left:0;text-align:left;margin-left:564.8pt;margin-top:12.55pt;width:44.3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:rsidR="003118CD" w:rsidRDefault="003118CD" w:rsidP="003118CD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C8CDB94" wp14:editId="52D0A703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Default="003118CD" w:rsidP="003118C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:rsidR="003118CD" w:rsidRPr="001502CF" w:rsidRDefault="003118CD" w:rsidP="003118CD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8CDB94" id="Flowchart: Alternate Process 32" o:spid="_x0000_s1038" type="#_x0000_t176" style="position:absolute;margin-left:-91.4pt;margin-top:11.05pt;width:219.5pt;height:20.7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Kj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JmEqPLQAgAANw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:rsidR="003118CD" w:rsidRDefault="003118CD" w:rsidP="003118CD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:rsidR="003118CD" w:rsidRPr="001502CF" w:rsidRDefault="003118CD" w:rsidP="003118CD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3118CD" w:rsidRDefault="003118CD" w:rsidP="003118CD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9A40DA9" wp14:editId="15ACD1A2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D021EE" id="Straight Arrow Connector 22" o:spid="_x0000_s1026" type="#_x0000_t32" style="position:absolute;left:0;text-align:left;margin-left:487.5pt;margin-top:5.2pt;width:0;height:22.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F2E109" wp14:editId="7DAFDE0C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F04BA8" id="Straight Arrow Connector 36" o:spid="_x0000_s1026" type="#_x0000_t32" style="position:absolute;left:0;text-align:left;margin-left:111pt;margin-top:4.45pt;width:0;height:22.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:rsidR="003118CD" w:rsidRDefault="003118CD" w:rsidP="003118CD"/>
    <w:p w:rsidR="003118CD" w:rsidRDefault="003118CD" w:rsidP="003118CD"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E67302" wp14:editId="49D70F48">
                <wp:simplePos x="0" y="0"/>
                <wp:positionH relativeFrom="column">
                  <wp:posOffset>7753350</wp:posOffset>
                </wp:positionH>
                <wp:positionV relativeFrom="paragraph">
                  <wp:posOffset>27940</wp:posOffset>
                </wp:positionV>
                <wp:extent cx="1887220" cy="8382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38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:rsidR="003118CD" w:rsidRPr="00560609" w:rsidRDefault="003118CD" w:rsidP="003118C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n = 2) Not R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E67302" id="Rectangle 12" o:spid="_x0000_s1039" style="position:absolute;margin-left:610.5pt;margin-top:2.2pt;width:148.6pt;height:6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" filled="f" strokecolor="black [3213]" strokeweight="1pt">
                <v:textbox>
                  <w:txbxContent>
                    <w:p w:rsidR="003118CD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:rsidR="003118CD" w:rsidRPr="00560609" w:rsidRDefault="003118CD" w:rsidP="003118C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n = 2) Not RCT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722B26" wp14:editId="68EE4385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:rsidR="003118CD" w:rsidRPr="00560609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722B26" id="Rectangle 11" o:spid="_x0000_s1040" style="position:absolute;margin-left:414.55pt;margin-top:1.7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" filled="f" strokecolor="black [3213]" strokeweight="1pt">
                <v:textbox>
                  <w:txbxContent>
                    <w:p w:rsidR="003118CD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:rsidR="003118CD" w:rsidRPr="00560609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7A122AE" wp14:editId="1BBC2D2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5261A3" id="Straight Arrow Connector 17" o:spid="_x0000_s1026" type="#_x0000_t32" style="position:absolute;left:0;text-align:left;margin-left:195pt;margin-top:23.2pt;width:44.3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1BFC25" wp14:editId="55A4D0E9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:rsidR="003118CD" w:rsidRPr="00560609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1BFC25" id="Rectangle 8" o:spid="_x0000_s1041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UlX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t6xnC1geqA&#10;FLKQessZft/gSz4w55+ZxWbCx8cB4Z9wkQq6ksKwo6QG++uj+6CPHEcpJR02Z0ndzx2zghL1XSP7&#10;v+azWejmeJjNrwLB7Llkcy7Ru/YWkA05jiLD4zboezVupYX2DefIKnhFEdMcfZeUezsebn0aGjiJ&#10;uFitohp2sGH+Qa8ND+Ch0IGpr/0bs2ags8dGeISxkVnxjtVJN1hqWO08yCZS/lTX4Qmw+yOXhkkV&#10;xsv5OWqd5unyNwA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J8JSVedAgAAlw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:rsidR="003118CD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:rsidR="003118CD" w:rsidRPr="00560609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0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EF60B3" wp14:editId="305D75A4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:rsidR="003118CD" w:rsidRDefault="003118CD" w:rsidP="003118C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n = 4) only abstract and f</w:t>
                            </w:r>
                            <w:r w:rsidRPr="00C677E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ll text available to replace</w:t>
                            </w:r>
                          </w:p>
                          <w:p w:rsidR="003118CD" w:rsidRPr="00560609" w:rsidRDefault="003118CD" w:rsidP="003118C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2 (n = 1) </w:t>
                            </w:r>
                            <w:r w:rsidRPr="00C677E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 that cannot be judged as R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EF60B3" id="Rectangle 9" o:spid="_x0000_s1042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DR9D4j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:rsidR="003118CD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:rsidR="003118CD" w:rsidRDefault="003118CD" w:rsidP="003118C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n = 4) only abstract and f</w:t>
                      </w:r>
                      <w:r w:rsidRPr="00C677E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ll text available to replace</w:t>
                      </w:r>
                    </w:p>
                    <w:p w:rsidR="003118CD" w:rsidRPr="00560609" w:rsidRDefault="003118CD" w:rsidP="003118C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2 (n = 1) </w:t>
                      </w:r>
                      <w:r w:rsidRPr="00C677E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tract that cannot be judged as RCT</w:t>
                      </w:r>
                    </w:p>
                  </w:txbxContent>
                </v:textbox>
              </v:rect>
            </w:pict>
          </mc:Fallback>
        </mc:AlternateContent>
      </w:r>
    </w:p>
    <w:p w:rsidR="003118CD" w:rsidRDefault="003118CD" w:rsidP="003118CD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76DA6A" wp14:editId="46A5D313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17AD89" id="Straight Arrow Connector 18" o:spid="_x0000_s1026" type="#_x0000_t32" style="position:absolute;left:0;text-align:left;margin-left:564.95pt;margin-top:10.1pt;width:44.3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:rsidR="003118CD" w:rsidRDefault="003118CD" w:rsidP="003118CD"/>
    <w:p w:rsidR="003118CD" w:rsidRDefault="003118CD" w:rsidP="003118CD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29F4D14" wp14:editId="145CD58E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8A82C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left:0;text-align:left;margin-left:190.9pt;margin-top:2.8pt;width:296.55pt;height:89.3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8796188" wp14:editId="739F7A0A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599B46" id="Straight Arrow Connector 19" o:spid="_x0000_s1026" type="#_x0000_t32" style="position:absolute;left:0;text-align:left;margin-left:110.3pt;margin-top:2.35pt;width:0;height:58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:rsidR="003118CD" w:rsidRDefault="003118CD" w:rsidP="003118CD"/>
    <w:p w:rsidR="003118CD" w:rsidRDefault="003118CD" w:rsidP="003118CD"/>
    <w:p w:rsidR="003118CD" w:rsidRDefault="003118CD" w:rsidP="003118CD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819D774" wp14:editId="226B66DE">
                <wp:simplePos x="0" y="0"/>
                <wp:positionH relativeFrom="column">
                  <wp:posOffset>7753350</wp:posOffset>
                </wp:positionH>
                <wp:positionV relativeFrom="paragraph">
                  <wp:posOffset>71120</wp:posOffset>
                </wp:positionV>
                <wp:extent cx="1887220" cy="920750"/>
                <wp:effectExtent l="0" t="0" r="17780" b="12700"/>
                <wp:wrapNone/>
                <wp:docPr id="24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20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:rsidR="003118CD" w:rsidRPr="00560609" w:rsidRDefault="003118CD" w:rsidP="003118CD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n = 1) only abstract and f</w:t>
                            </w:r>
                            <w:r w:rsidRPr="00C677E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ll text available to repla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19D774" id="_x0000_s1043" style="position:absolute;margin-left:610.5pt;margin-top:5.6pt;width:148.6pt;height:72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" filled="f" strokecolor="black [3213]" strokeweight="1pt">
                <v:textbox>
                  <w:txbxContent>
                    <w:p w:rsidR="003118CD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:rsidR="003118CD" w:rsidRPr="00560609" w:rsidRDefault="003118CD" w:rsidP="003118CD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n = 1) only abstract and f</w:t>
                      </w:r>
                      <w:r w:rsidRPr="00C677E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ll text available to replace</w:t>
                      </w:r>
                    </w:p>
                  </w:txbxContent>
                </v:textbox>
              </v:rect>
            </w:pict>
          </mc:Fallback>
        </mc:AlternateContent>
      </w:r>
    </w:p>
    <w:p w:rsidR="003118CD" w:rsidRDefault="003118CD" w:rsidP="003118CD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D561171" wp14:editId="39E7D7C5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:rsidR="003118CD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)</w:t>
                            </w:r>
                          </w:p>
                          <w:p w:rsidR="003118CD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:rsidR="003118CD" w:rsidRPr="00560609" w:rsidRDefault="003118CD" w:rsidP="003118C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561171" id="Rectangle 13" o:spid="_x0000_s1044" style="position:absolute;margin-left:42.55pt;margin-top:8.7pt;width:148.6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" filled="f" strokecolor="black [3213]" strokeweight="1pt">
                <v:textbox>
                  <w:txbxContent>
                    <w:p w:rsidR="003118CD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:rsidR="003118CD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)</w:t>
                      </w:r>
                    </w:p>
                    <w:p w:rsidR="003118CD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:rsidR="003118CD" w:rsidRPr="00560609" w:rsidRDefault="003118CD" w:rsidP="003118C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0)</w:t>
                      </w:r>
                    </w:p>
                  </w:txbxContent>
                </v:textbox>
              </v:rect>
            </w:pict>
          </mc:Fallback>
        </mc:AlternateContent>
      </w:r>
    </w:p>
    <w:p w:rsidR="003118CD" w:rsidRDefault="003118CD" w:rsidP="003118CD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E4D717E" wp14:editId="4C07A8D8">
                <wp:simplePos x="0" y="0"/>
                <wp:positionH relativeFrom="column">
                  <wp:posOffset>6198041</wp:posOffset>
                </wp:positionH>
                <wp:positionV relativeFrom="paragraph">
                  <wp:posOffset>95554</wp:posOffset>
                </wp:positionV>
                <wp:extent cx="1558455" cy="0"/>
                <wp:effectExtent l="0" t="76200" r="22860" b="95250"/>
                <wp:wrapNone/>
                <wp:docPr id="26" name="직선 화살표 연결선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5845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E5B5D3" id="직선 화살표 연결선 26" o:spid="_x0000_s1026" type="#_x0000_t32" style="position:absolute;left:0;text-align:left;margin-left:488.05pt;margin-top:7.5pt;width:122.7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CE5378A" wp14:editId="60909780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18CD" w:rsidRPr="001502CF" w:rsidRDefault="003118CD" w:rsidP="003118C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E5378A" id="Flowchart: Alternate Process 33" o:spid="_x0000_s1045" type="#_x0000_t176" style="position:absolute;margin-left:-10.5pt;margin-top:13.45pt;width:60.2pt;height:20.7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Sv7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L4cu3ej6AB0eOxIWgDN0&#10;1UIX3RLn18TCrIMS9pe/h19orArr/oRRo+2P1/TBH0YQrBjtYXdU2H3fEsswEp8UDOdlPp2GZROF&#10;6dl5AYI9tmyOLWorlxq6MI/VxWPw92I4cqvlI6y5RcgKJqIo5K4w9XYQlj7tNFiUlC0W0Q0WjCH+&#10;Vj0YGsAD0WEgvnaPxJp+lDzM4J0e9gwpXwxP8g2RSi+2XvM2TlagOvHaPwEsp9jG/SIN2+9Yjl7P&#10;637+Ew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ACSv7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:rsidR="003118CD" w:rsidRPr="001502CF" w:rsidRDefault="003118CD" w:rsidP="003118CD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:rsidR="00F74CB6" w:rsidRDefault="00F74CB6"/>
    <w:sectPr w:rsidR="00F74CB6" w:rsidSect="003118C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8CD"/>
    <w:rsid w:val="003118CD"/>
    <w:rsid w:val="00F7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BE11B"/>
  <w15:chartTrackingRefBased/>
  <w15:docId w15:val="{3F08042B-CC47-4482-875D-BA14AD40C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118CD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3118C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table" w:styleId="a3">
    <w:name w:val="Table Grid"/>
    <w:basedOn w:val="a1"/>
    <w:uiPriority w:val="39"/>
    <w:rsid w:val="003118C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i Ko</dc:creator>
  <cp:keywords/>
  <dc:description/>
  <cp:lastModifiedBy>Eunji Ko</cp:lastModifiedBy>
  <cp:revision>1</cp:revision>
  <dcterms:created xsi:type="dcterms:W3CDTF">2023-11-24T03:15:00Z</dcterms:created>
  <dcterms:modified xsi:type="dcterms:W3CDTF">2023-11-24T03:16:00Z</dcterms:modified>
</cp:coreProperties>
</file>